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576" w:rsidRDefault="00D57576" w:rsidP="00D57576">
      <w:pPr>
        <w:rPr>
          <w:rFonts w:ascii="Times New Roman" w:hAnsi="Times New Roman" w:cs="Times New Roman"/>
          <w:kern w:val="0"/>
        </w:rPr>
      </w:pPr>
      <w:proofErr w:type="gramStart"/>
      <w:r w:rsidRPr="00284AFC">
        <w:rPr>
          <w:rFonts w:ascii="Times New Roman" w:hAnsi="Times New Roman" w:cs="Times New Roman"/>
          <w:b/>
          <w:sz w:val="24"/>
          <w:szCs w:val="24"/>
        </w:rPr>
        <w:t>Supplementary</w:t>
      </w:r>
      <w:r w:rsidR="00013A3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T</w:t>
      </w:r>
      <w:r w:rsidRPr="003D78A4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3D78A4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="00013A3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E326F0">
        <w:rPr>
          <w:rFonts w:ascii="Times New Roman" w:hAnsi="Times New Roman" w:cs="Times New Roman"/>
          <w:kern w:val="0"/>
          <w:sz w:val="24"/>
          <w:szCs w:val="24"/>
        </w:rPr>
        <w:t xml:space="preserve">Polymorphism of rs1801274 of the </w:t>
      </w:r>
      <w:r w:rsidRPr="00E326F0">
        <w:rPr>
          <w:rFonts w:ascii="Times New Roman" w:hAnsi="Times New Roman" w:cs="Times New Roman"/>
          <w:i/>
          <w:kern w:val="0"/>
          <w:sz w:val="24"/>
          <w:szCs w:val="24"/>
        </w:rPr>
        <w:t>FCGR2A</w:t>
      </w:r>
      <w:r w:rsidRPr="00E326F0">
        <w:rPr>
          <w:rFonts w:ascii="Times New Roman" w:hAnsi="Times New Roman" w:cs="Times New Roman"/>
          <w:kern w:val="0"/>
          <w:sz w:val="24"/>
          <w:szCs w:val="24"/>
        </w:rPr>
        <w:t xml:space="preserve"> gene in patients wi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ALs</w:t>
      </w:r>
      <w:r w:rsidRPr="00E326F0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on-CAL</w:t>
      </w:r>
      <w:r w:rsidR="00A33934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E326F0">
        <w:rPr>
          <w:rFonts w:ascii="Times New Roman" w:hAnsi="Times New Roman" w:cs="Times New Roman" w:hint="eastAsia"/>
          <w:kern w:val="0"/>
          <w:sz w:val="24"/>
          <w:szCs w:val="24"/>
        </w:rPr>
        <w:t xml:space="preserve"> in current study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1833"/>
        <w:gridCol w:w="1541"/>
        <w:gridCol w:w="1475"/>
        <w:gridCol w:w="1135"/>
        <w:gridCol w:w="1408"/>
        <w:gridCol w:w="868"/>
      </w:tblGrid>
      <w:tr w:rsidR="00D57576" w:rsidRPr="003D78A4" w:rsidTr="00913074">
        <w:trPr>
          <w:trHeight w:val="27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D575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L</w:t>
            </w: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(</w:t>
            </w:r>
            <w:proofErr w:type="gramEnd"/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D5757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n-</w:t>
            </w:r>
            <w:proofErr w:type="gramStart"/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</w:t>
            </w: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(</w:t>
            </w:r>
            <w:proofErr w:type="gramEnd"/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3D78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D57576" w:rsidRPr="003D78A4" w:rsidTr="00913074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7576" w:rsidRPr="003D78A4" w:rsidTr="00913074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C9295F" w:rsidP="00C92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4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C9295F" w:rsidP="00C92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57576" w:rsidRPr="003D78A4" w:rsidTr="00913074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C9295F" w:rsidP="00C92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C9295F" w:rsidP="00C92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1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0F3CCC" w:rsidP="000F3CC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0F3CC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0F3CC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</w:t>
            </w: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0F3CC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</w:t>
            </w: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0F3CC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013A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0F3CC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4</w:t>
            </w:r>
          </w:p>
        </w:tc>
      </w:tr>
      <w:tr w:rsidR="00D57576" w:rsidRPr="003D78A4" w:rsidTr="00913074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C9295F" w:rsidP="00C92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C9295F" w:rsidP="00C929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8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0F3CC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0F3CC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0F3CCC" w:rsidP="000F3CC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013A39" w:rsidRDefault="00D57576" w:rsidP="00013A39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413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="000F3CCC" w:rsidRPr="00F413C7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564</w:t>
            </w:r>
          </w:p>
        </w:tc>
      </w:tr>
      <w:tr w:rsidR="00D57576" w:rsidRPr="003D78A4" w:rsidTr="00913074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ic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F413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F413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F413C7" w:rsidP="00F413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7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013A39" w:rsidRDefault="00D57576" w:rsidP="00013A39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413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="00F413C7" w:rsidRPr="00F413C7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917</w:t>
            </w:r>
          </w:p>
        </w:tc>
      </w:tr>
      <w:tr w:rsidR="00D57576" w:rsidRPr="003D78A4" w:rsidTr="00913074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mi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89240D" w:rsidP="008924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89240D" w:rsidP="008E0F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  <w:r w:rsidR="008E0FA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8E0FA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8E0FA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013A39" w:rsidRDefault="00D57576" w:rsidP="00013A39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413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="000F3CCC" w:rsidRPr="00F413C7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472</w:t>
            </w:r>
          </w:p>
        </w:tc>
      </w:tr>
      <w:tr w:rsidR="00D57576" w:rsidRPr="003D78A4" w:rsidTr="00913074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ssive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F413C7" w:rsidP="008924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89240D" w:rsidP="00F413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F413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1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413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F413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576" w:rsidRPr="00013A39" w:rsidRDefault="00D57576" w:rsidP="00013A39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413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="00F413C7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847</w:t>
            </w:r>
          </w:p>
        </w:tc>
      </w:tr>
      <w:tr w:rsidR="00D57576" w:rsidRPr="003D78A4" w:rsidTr="00913074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ditive mod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91307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D57576" w:rsidP="00A35E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A35E9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576" w:rsidRPr="003D78A4" w:rsidRDefault="00A35E91" w:rsidP="00A35E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6</w:t>
            </w:r>
            <w:r w:rsidR="00D57576" w:rsidRPr="003D78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576" w:rsidRPr="00013A39" w:rsidRDefault="00D57576" w:rsidP="00013A39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413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="00A35E9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913</w:t>
            </w:r>
          </w:p>
        </w:tc>
      </w:tr>
    </w:tbl>
    <w:p w:rsidR="00D57576" w:rsidRPr="00013A39" w:rsidRDefault="00D57576" w:rsidP="00013A39">
      <w:pPr>
        <w:rPr>
          <w:rFonts w:ascii="Times New Roman" w:hAnsi="Times New Roman" w:cs="Times New Roman"/>
          <w:szCs w:val="21"/>
        </w:rPr>
        <w:sectPr w:rsidR="00D57576" w:rsidRPr="00013A39" w:rsidSect="00D575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proofErr w:type="gramStart"/>
      <w:r w:rsidRPr="003D78A4">
        <w:rPr>
          <w:rFonts w:ascii="Times New Roman" w:hAnsi="Times New Roman" w:cs="Times New Roman"/>
          <w:szCs w:val="21"/>
          <w:vertAlign w:val="superscript"/>
        </w:rPr>
        <w:t>a</w:t>
      </w:r>
      <w:r w:rsidRPr="003D78A4">
        <w:rPr>
          <w:rFonts w:ascii="Times New Roman" w:hAnsi="Times New Roman" w:cs="Times New Roman"/>
          <w:szCs w:val="21"/>
        </w:rPr>
        <w:t>Adjusted</w:t>
      </w:r>
      <w:proofErr w:type="spellEnd"/>
      <w:proofErr w:type="gramEnd"/>
      <w:r w:rsidRPr="003D78A4">
        <w:rPr>
          <w:rFonts w:ascii="Times New Roman" w:hAnsi="Times New Roman" w:cs="Times New Roman"/>
          <w:szCs w:val="21"/>
        </w:rPr>
        <w:t xml:space="preserve"> the effect of gender</w:t>
      </w:r>
      <w:r w:rsidRPr="003D78A4">
        <w:rPr>
          <w:rFonts w:ascii="Times New Roman" w:hAnsi="Times New Roman" w:cs="Times New Roman" w:hint="eastAsia"/>
          <w:szCs w:val="21"/>
        </w:rPr>
        <w:t xml:space="preserve"> and age</w:t>
      </w:r>
      <w:r w:rsidRPr="003D78A4">
        <w:rPr>
          <w:rFonts w:ascii="Times New Roman" w:hAnsi="Times New Roman" w:cs="Times New Roman"/>
          <w:szCs w:val="21"/>
        </w:rPr>
        <w:t>.</w:t>
      </w:r>
      <w:r>
        <w:br w:type="page"/>
      </w:r>
    </w:p>
    <w:p w:rsidR="00F36840" w:rsidRPr="00284AFC" w:rsidRDefault="00F36840" w:rsidP="00F3684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4AFC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D5757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84AFC">
        <w:rPr>
          <w:rFonts w:ascii="Times New Roman" w:hAnsi="Times New Roman" w:cs="Times New Roman"/>
          <w:b/>
          <w:sz w:val="24"/>
          <w:szCs w:val="24"/>
        </w:rPr>
        <w:t>Table</w:t>
      </w:r>
      <w:r w:rsidR="00AF156F" w:rsidRPr="00284A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5757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84AF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84AFC">
        <w:rPr>
          <w:rFonts w:ascii="Times New Roman" w:hAnsi="Times New Roman" w:cs="Times New Roman"/>
          <w:sz w:val="24"/>
          <w:szCs w:val="24"/>
        </w:rPr>
        <w:t xml:space="preserve"> </w:t>
      </w:r>
      <w:r w:rsidRPr="00284AFC">
        <w:rPr>
          <w:rFonts w:ascii="Times New Roman" w:hAnsi="Times New Roman" w:cs="Times New Roman"/>
          <w:i/>
          <w:sz w:val="24"/>
          <w:szCs w:val="24"/>
        </w:rPr>
        <w:t>FCGR2A</w:t>
      </w:r>
      <w:r w:rsidRPr="00284AFC">
        <w:rPr>
          <w:rFonts w:ascii="Times New Roman" w:hAnsi="Times New Roman" w:cs="Times New Roman"/>
          <w:sz w:val="24"/>
          <w:szCs w:val="24"/>
        </w:rPr>
        <w:t xml:space="preserve"> rs1801274 risk allele </w:t>
      </w:r>
      <w:proofErr w:type="gramStart"/>
      <w:r w:rsidRPr="00284AF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84A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4AF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284AFC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284AFC">
        <w:rPr>
          <w:rFonts w:ascii="Times New Roman" w:hAnsi="Times New Roman" w:cs="Times New Roman" w:hint="eastAsia"/>
          <w:sz w:val="24"/>
          <w:szCs w:val="24"/>
        </w:rPr>
        <w:t xml:space="preserve"> (Asian subgroup)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362"/>
        <w:gridCol w:w="2362"/>
        <w:gridCol w:w="2361"/>
        <w:gridCol w:w="2361"/>
        <w:gridCol w:w="2364"/>
        <w:gridCol w:w="2364"/>
      </w:tblGrid>
      <w:tr w:rsidR="00F36840" w:rsidRPr="00284AFC" w:rsidTr="00360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Study ID</w:t>
            </w:r>
          </w:p>
        </w:tc>
        <w:tc>
          <w:tcPr>
            <w:tcW w:w="833" w:type="pct"/>
          </w:tcPr>
          <w:p w:rsidR="00F36840" w:rsidRPr="00284AFC" w:rsidRDefault="00F36840" w:rsidP="00360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A/G in cases</w:t>
            </w:r>
          </w:p>
        </w:tc>
        <w:tc>
          <w:tcPr>
            <w:tcW w:w="833" w:type="pct"/>
          </w:tcPr>
          <w:p w:rsidR="00F36840" w:rsidRPr="00284AFC" w:rsidRDefault="00F36840" w:rsidP="00360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A/G in controls</w:t>
            </w:r>
          </w:p>
        </w:tc>
        <w:tc>
          <w:tcPr>
            <w:tcW w:w="833" w:type="pct"/>
          </w:tcPr>
          <w:p w:rsidR="00F36840" w:rsidRPr="00284AFC" w:rsidRDefault="00F36840" w:rsidP="00360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Transmitted A</w:t>
            </w:r>
          </w:p>
        </w:tc>
        <w:tc>
          <w:tcPr>
            <w:tcW w:w="834" w:type="pct"/>
          </w:tcPr>
          <w:p w:rsidR="00F36840" w:rsidRPr="00284AFC" w:rsidRDefault="00F36840" w:rsidP="00360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Non-transmitted A</w:t>
            </w:r>
          </w:p>
        </w:tc>
        <w:tc>
          <w:tcPr>
            <w:tcW w:w="834" w:type="pct"/>
          </w:tcPr>
          <w:p w:rsidR="00F36840" w:rsidRPr="00284AFC" w:rsidRDefault="00F36840" w:rsidP="00360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OR (95% CI)</w:t>
            </w:r>
          </w:p>
        </w:tc>
      </w:tr>
      <w:tr w:rsidR="00F36840" w:rsidRPr="00284AFC" w:rsidTr="00360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b w:val="0"/>
                <w:sz w:val="22"/>
              </w:rPr>
              <w:t>Taniuchi</w:t>
            </w:r>
            <w:proofErr w:type="spellEnd"/>
            <w:r w:rsidRPr="00284AFC">
              <w:rPr>
                <w:rFonts w:ascii="Times New Roman" w:hAnsi="Times New Roman" w:cs="Times New Roman"/>
                <w:b w:val="0"/>
                <w:sz w:val="22"/>
              </w:rPr>
              <w:t>(2005)</w:t>
            </w:r>
          </w:p>
        </w:tc>
        <w:tc>
          <w:tcPr>
            <w:tcW w:w="833" w:type="pct"/>
            <w:shd w:val="clear" w:color="auto" w:fill="auto"/>
          </w:tcPr>
          <w:p w:rsidR="00F36840" w:rsidRPr="00284AFC" w:rsidRDefault="00F36840" w:rsidP="00360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08/22</w:t>
            </w:r>
          </w:p>
        </w:tc>
        <w:tc>
          <w:tcPr>
            <w:tcW w:w="833" w:type="pct"/>
            <w:shd w:val="clear" w:color="auto" w:fill="auto"/>
          </w:tcPr>
          <w:p w:rsidR="00F36840" w:rsidRPr="00284AFC" w:rsidRDefault="00F36840" w:rsidP="00360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885/247</w:t>
            </w:r>
          </w:p>
        </w:tc>
        <w:tc>
          <w:tcPr>
            <w:tcW w:w="833" w:type="pct"/>
            <w:shd w:val="clear" w:color="auto" w:fill="auto"/>
          </w:tcPr>
          <w:p w:rsidR="00F36840" w:rsidRPr="00284AFC" w:rsidRDefault="00F36840" w:rsidP="00360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834" w:type="pct"/>
            <w:shd w:val="clear" w:color="auto" w:fill="auto"/>
          </w:tcPr>
          <w:p w:rsidR="00F36840" w:rsidRPr="00284AFC" w:rsidRDefault="00F36840" w:rsidP="00360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834" w:type="pct"/>
            <w:shd w:val="clear" w:color="auto" w:fill="auto"/>
          </w:tcPr>
          <w:p w:rsidR="00F36840" w:rsidRPr="00284AFC" w:rsidRDefault="00F36840" w:rsidP="00360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7 (0.85-2.21)</w:t>
            </w:r>
          </w:p>
        </w:tc>
      </w:tr>
      <w:tr w:rsidR="00F36840" w:rsidRPr="00284AFC" w:rsidTr="00360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b w:val="0"/>
                <w:sz w:val="22"/>
              </w:rPr>
              <w:t>Khor</w:t>
            </w:r>
            <w:proofErr w:type="spellEnd"/>
            <w:r w:rsidRPr="00284AFC">
              <w:rPr>
                <w:rFonts w:ascii="Times New Roman" w:hAnsi="Times New Roman" w:cs="Times New Roman"/>
                <w:b w:val="0"/>
                <w:sz w:val="22"/>
              </w:rPr>
              <w:t>(2011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b w:val="0"/>
                <w:sz w:val="22"/>
              </w:rPr>
              <w:t>Khor</w:t>
            </w:r>
            <w:proofErr w:type="spellEnd"/>
            <w:r w:rsidRPr="00284AFC">
              <w:rPr>
                <w:rFonts w:ascii="Times New Roman" w:hAnsi="Times New Roman" w:cs="Times New Roman"/>
                <w:b w:val="0"/>
                <w:sz w:val="22"/>
              </w:rPr>
              <w:t>(2011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b w:val="0"/>
                <w:sz w:val="22"/>
              </w:rPr>
              <w:t>Khor</w:t>
            </w:r>
            <w:proofErr w:type="spellEnd"/>
            <w:r w:rsidRPr="00284AFC">
              <w:rPr>
                <w:rFonts w:ascii="Times New Roman" w:hAnsi="Times New Roman" w:cs="Times New Roman"/>
                <w:b w:val="0"/>
                <w:sz w:val="22"/>
              </w:rPr>
              <w:t>(2011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b w:val="0"/>
                <w:sz w:val="22"/>
              </w:rPr>
              <w:t>Onouchi</w:t>
            </w:r>
            <w:proofErr w:type="spellEnd"/>
            <w:r w:rsidRPr="00284AFC">
              <w:rPr>
                <w:rFonts w:ascii="Times New Roman" w:hAnsi="Times New Roman" w:cs="Times New Roman"/>
                <w:b w:val="0"/>
                <w:sz w:val="22"/>
              </w:rPr>
              <w:t>(2012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b w:val="0"/>
                <w:sz w:val="22"/>
              </w:rPr>
              <w:t>Onouchi</w:t>
            </w:r>
            <w:proofErr w:type="spellEnd"/>
            <w:r w:rsidRPr="00284AFC">
              <w:rPr>
                <w:rFonts w:ascii="Times New Roman" w:hAnsi="Times New Roman" w:cs="Times New Roman"/>
                <w:b w:val="0"/>
                <w:sz w:val="22"/>
              </w:rPr>
              <w:t>(2012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b w:val="0"/>
                <w:sz w:val="22"/>
              </w:rPr>
              <w:t>Onouchi</w:t>
            </w:r>
            <w:proofErr w:type="spellEnd"/>
            <w:r w:rsidRPr="00284AFC">
              <w:rPr>
                <w:rFonts w:ascii="Times New Roman" w:hAnsi="Times New Roman" w:cs="Times New Roman"/>
                <w:b w:val="0"/>
                <w:sz w:val="22"/>
              </w:rPr>
              <w:t>(2012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b w:val="0"/>
                <w:sz w:val="22"/>
              </w:rPr>
              <w:t>Ji</w:t>
            </w:r>
            <w:proofErr w:type="spellEnd"/>
            <w:r w:rsidRPr="00284AFC">
              <w:rPr>
                <w:rFonts w:ascii="Times New Roman" w:hAnsi="Times New Roman" w:cs="Times New Roman"/>
                <w:b w:val="0"/>
                <w:sz w:val="22"/>
              </w:rPr>
              <w:t>(2013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Yan(2013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Current study(2013)</w:t>
            </w:r>
          </w:p>
          <w:p w:rsidR="00F36840" w:rsidRPr="00284AFC" w:rsidRDefault="00F36840" w:rsidP="00360FFA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84AFC">
              <w:rPr>
                <w:rFonts w:ascii="Times New Roman" w:hAnsi="Times New Roman" w:cs="Times New Roman"/>
                <w:b w:val="0"/>
                <w:sz w:val="22"/>
              </w:rPr>
              <w:t>Pooled OR</w:t>
            </w:r>
          </w:p>
        </w:tc>
        <w:tc>
          <w:tcPr>
            <w:tcW w:w="833" w:type="pct"/>
          </w:tcPr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616/260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200/60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726/194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720/136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790/150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482/86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55/15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528/188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609/239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833" w:type="pct"/>
          </w:tcPr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559/333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728/408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757/239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5406/1352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590/166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910/228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26/24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106/524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652/330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833" w:type="pct"/>
          </w:tcPr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834" w:type="pct"/>
          </w:tcPr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834" w:type="pct"/>
          </w:tcPr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41 (1.16-1.72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87 (1.37-2.55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18 (0.95-1.46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2 (1.09-1.61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48 (1.16-1.89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40 (1.07-1.84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3.38 (1.53-7.50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3 (1.09-1.62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29 (1.06-1.57)</w:t>
            </w:r>
          </w:p>
          <w:p w:rsidR="00F36840" w:rsidRPr="00284AFC" w:rsidRDefault="00F36840" w:rsidP="00360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7 (1.27-1.48)</w:t>
            </w:r>
            <w:r w:rsidRPr="00284AFC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</w:tbl>
    <w:p w:rsidR="00F36840" w:rsidRPr="00AF156F" w:rsidRDefault="00F36840" w:rsidP="00F36840">
      <w:pPr>
        <w:rPr>
          <w:rFonts w:ascii="Times New Roman" w:hAnsi="Times New Roman" w:cs="Times New Roman"/>
          <w:szCs w:val="21"/>
        </w:rPr>
      </w:pPr>
      <w:r w:rsidRPr="00AF156F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AF156F">
        <w:rPr>
          <w:rFonts w:ascii="Times New Roman" w:hAnsi="Times New Roman" w:cs="Times New Roman" w:hint="eastAsia"/>
          <w:szCs w:val="21"/>
        </w:rPr>
        <w:t xml:space="preserve"> Fixed-effects OR, </w:t>
      </w:r>
      <w:r w:rsidRPr="00AF156F">
        <w:rPr>
          <w:rFonts w:ascii="Times New Roman" w:hAnsi="Times New Roman" w:cs="Times New Roman"/>
          <w:i/>
          <w:szCs w:val="21"/>
        </w:rPr>
        <w:t>Q</w:t>
      </w:r>
      <w:r w:rsidRPr="00AF156F">
        <w:rPr>
          <w:rFonts w:ascii="Times New Roman" w:hAnsi="Times New Roman" w:cs="Times New Roman" w:hint="eastAsia"/>
          <w:szCs w:val="21"/>
        </w:rPr>
        <w:t xml:space="preserve">=11.61, </w:t>
      </w:r>
      <w:proofErr w:type="spellStart"/>
      <w:r w:rsidRPr="00AF156F">
        <w:rPr>
          <w:rFonts w:ascii="Times New Roman" w:hAnsi="Times New Roman" w:cs="Times New Roman" w:hint="eastAsia"/>
          <w:szCs w:val="21"/>
        </w:rPr>
        <w:t>P</w:t>
      </w:r>
      <w:r w:rsidRPr="00AF156F">
        <w:rPr>
          <w:rFonts w:ascii="Times New Roman" w:hAnsi="Times New Roman" w:cs="Times New Roman" w:hint="eastAsia"/>
          <w:szCs w:val="21"/>
          <w:vertAlign w:val="subscript"/>
        </w:rPr>
        <w:t>heterogeneity</w:t>
      </w:r>
      <w:proofErr w:type="spellEnd"/>
      <w:r w:rsidRPr="00AF156F">
        <w:rPr>
          <w:rFonts w:ascii="Times New Roman" w:hAnsi="Times New Roman" w:cs="Times New Roman" w:hint="eastAsia"/>
          <w:szCs w:val="21"/>
        </w:rPr>
        <w:t xml:space="preserve">=0.236, </w:t>
      </w:r>
      <w:r w:rsidRPr="00AF156F">
        <w:rPr>
          <w:rFonts w:ascii="Times New Roman" w:hAnsi="Times New Roman" w:cs="Times New Roman"/>
          <w:i/>
          <w:szCs w:val="21"/>
        </w:rPr>
        <w:t xml:space="preserve">P </w:t>
      </w:r>
      <w:r w:rsidRPr="00AF156F">
        <w:rPr>
          <w:rFonts w:ascii="Times New Roman" w:hAnsi="Times New Roman" w:cs="Times New Roman" w:hint="eastAsia"/>
          <w:szCs w:val="21"/>
        </w:rPr>
        <w:t>&lt; 0.001</w:t>
      </w:r>
    </w:p>
    <w:p w:rsidR="003D4340" w:rsidRDefault="003D4340"/>
    <w:p w:rsidR="00AF156F" w:rsidRDefault="00AF156F">
      <w:pPr>
        <w:widowControl/>
        <w:jc w:val="left"/>
        <w:sectPr w:rsidR="00AF156F" w:rsidSect="00D5757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AF156F" w:rsidRDefault="00AF156F" w:rsidP="00AF156F">
      <w:pPr>
        <w:rPr>
          <w:rFonts w:ascii="Times New Roman" w:hAnsi="Times New Roman" w:cs="Times New Roman"/>
        </w:rPr>
      </w:pPr>
    </w:p>
    <w:p w:rsidR="00AF156F" w:rsidRPr="00284AFC" w:rsidRDefault="00AF156F" w:rsidP="00AF156F">
      <w:pPr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 w:rsidRPr="00284AFC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284A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002E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84AF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84A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4AFC">
        <w:rPr>
          <w:rFonts w:ascii="Times New Roman" w:hAnsi="Times New Roman"/>
          <w:sz w:val="24"/>
          <w:szCs w:val="24"/>
        </w:rPr>
        <w:t>Sensitivity analysis of the allelic model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578"/>
        <w:gridCol w:w="3750"/>
        <w:gridCol w:w="1916"/>
        <w:gridCol w:w="1593"/>
        <w:gridCol w:w="3337"/>
      </w:tblGrid>
      <w:tr w:rsidR="00AF156F" w:rsidRPr="00284AFC" w:rsidTr="00466C6C">
        <w:trPr>
          <w:trHeight w:val="763"/>
        </w:trPr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Study omitted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284AFC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284AFC">
              <w:rPr>
                <w:rFonts w:ascii="Times New Roman" w:hAnsi="Times New Roman" w:cs="Times New Roman"/>
                <w:i/>
                <w:sz w:val="22"/>
              </w:rPr>
              <w:t>Q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284AFC">
              <w:rPr>
                <w:rFonts w:ascii="Times New Roman" w:hAnsi="Times New Roman" w:cs="Times New Roman"/>
                <w:sz w:val="22"/>
                <w:vertAlign w:val="subscript"/>
              </w:rPr>
              <w:t>heterogeneity</w:t>
            </w:r>
            <w:proofErr w:type="spellEnd"/>
          </w:p>
        </w:tc>
      </w:tr>
      <w:tr w:rsidR="00AF156F" w:rsidRPr="00284AFC" w:rsidTr="00466C6C">
        <w:trPr>
          <w:trHeight w:val="388"/>
        </w:trPr>
        <w:tc>
          <w:tcPr>
            <w:tcW w:w="1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Taniuchi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05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Biezeveld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06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Khor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1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Khor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1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Khor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1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Khor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1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Khor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1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Onouchi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2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Onouchi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2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Onouchi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2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AFC">
              <w:rPr>
                <w:rFonts w:ascii="Times New Roman" w:hAnsi="Times New Roman" w:cs="Times New Roman"/>
                <w:sz w:val="22"/>
              </w:rPr>
              <w:t>Ji</w:t>
            </w:r>
            <w:proofErr w:type="spellEnd"/>
            <w:r w:rsidRPr="00284AFC">
              <w:rPr>
                <w:rFonts w:ascii="Times New Roman" w:hAnsi="Times New Roman" w:cs="Times New Roman"/>
                <w:sz w:val="22"/>
              </w:rPr>
              <w:t>(2013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Yan(2013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Current study(2013)</w:t>
            </w:r>
          </w:p>
        </w:tc>
        <w:tc>
          <w:tcPr>
            <w:tcW w:w="1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5 (1.27- 1.43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5 (1.27-1.44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4 (1.26-1.43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3 (1.25-1.41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6 (1.28-1.45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2 (1.23-1.41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8 (1.29-1.48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5 (1.27-1.44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4 (1.26-1.43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4 (1.26-1.43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4 (1.26-1.42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5 (1.26-1.44)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.35 (1.27-1.44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7.30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6.82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7.10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3.02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5.68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5.56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3.10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7.25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6.72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7.22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2.16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7.28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17.07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099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13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05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292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54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58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287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0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16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02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351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00</w:t>
            </w:r>
          </w:p>
          <w:p w:rsidR="00AF156F" w:rsidRPr="00284AFC" w:rsidRDefault="00AF156F" w:rsidP="00466C6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AFC">
              <w:rPr>
                <w:rFonts w:ascii="Times New Roman" w:hAnsi="Times New Roman" w:cs="Times New Roman"/>
                <w:sz w:val="22"/>
              </w:rPr>
              <w:t>0.106</w:t>
            </w:r>
          </w:p>
        </w:tc>
      </w:tr>
    </w:tbl>
    <w:p w:rsidR="00AF156F" w:rsidRDefault="00AF156F" w:rsidP="00AF156F">
      <w:pPr>
        <w:rPr>
          <w:rFonts w:ascii="Times New Roman" w:hAnsi="Times New Roman" w:cs="Times New Roman"/>
        </w:rPr>
      </w:pPr>
    </w:p>
    <w:p w:rsidR="009A7A2D" w:rsidRDefault="009A7A2D">
      <w:pPr>
        <w:widowControl/>
        <w:jc w:val="left"/>
        <w:rPr>
          <w:rFonts w:ascii="Times New Roman" w:hAnsi="Times New Roman" w:cs="Times New Roman"/>
        </w:rPr>
      </w:pPr>
    </w:p>
    <w:p w:rsidR="00974484" w:rsidRDefault="00974484" w:rsidP="001670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156F" w:rsidRPr="00284AFC" w:rsidRDefault="00AF156F" w:rsidP="00167043">
      <w:pPr>
        <w:spacing w:line="480" w:lineRule="auto"/>
      </w:pPr>
    </w:p>
    <w:sectPr w:rsidR="00AF156F" w:rsidRPr="00284AFC" w:rsidSect="00D5757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3D0D" w:rsidRDefault="00203D0D" w:rsidP="00AF156F">
      <w:r>
        <w:separator/>
      </w:r>
    </w:p>
  </w:endnote>
  <w:endnote w:type="continuationSeparator" w:id="0">
    <w:p w:rsidR="00203D0D" w:rsidRDefault="00203D0D" w:rsidP="00AF1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3D0D" w:rsidRDefault="00203D0D" w:rsidP="00AF156F">
      <w:r>
        <w:separator/>
      </w:r>
    </w:p>
  </w:footnote>
  <w:footnote w:type="continuationSeparator" w:id="0">
    <w:p w:rsidR="00203D0D" w:rsidRDefault="00203D0D" w:rsidP="00AF1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6840"/>
    <w:rsid w:val="000002E1"/>
    <w:rsid w:val="00013A39"/>
    <w:rsid w:val="000D5A8A"/>
    <w:rsid w:val="000F3CCC"/>
    <w:rsid w:val="000F4C3E"/>
    <w:rsid w:val="00115ED8"/>
    <w:rsid w:val="00123048"/>
    <w:rsid w:val="00137F61"/>
    <w:rsid w:val="00167043"/>
    <w:rsid w:val="001834E2"/>
    <w:rsid w:val="00193831"/>
    <w:rsid w:val="00203D0D"/>
    <w:rsid w:val="00260195"/>
    <w:rsid w:val="00284AFC"/>
    <w:rsid w:val="00371D63"/>
    <w:rsid w:val="003D0AEC"/>
    <w:rsid w:val="003D4340"/>
    <w:rsid w:val="00533A25"/>
    <w:rsid w:val="00597B9F"/>
    <w:rsid w:val="005D4EF2"/>
    <w:rsid w:val="006261FC"/>
    <w:rsid w:val="00650676"/>
    <w:rsid w:val="00764422"/>
    <w:rsid w:val="007838A4"/>
    <w:rsid w:val="007E1B56"/>
    <w:rsid w:val="0089240D"/>
    <w:rsid w:val="008E0FAA"/>
    <w:rsid w:val="00933ACB"/>
    <w:rsid w:val="00974484"/>
    <w:rsid w:val="009A7A2D"/>
    <w:rsid w:val="00A33934"/>
    <w:rsid w:val="00A35E91"/>
    <w:rsid w:val="00AF156F"/>
    <w:rsid w:val="00B56304"/>
    <w:rsid w:val="00C31C76"/>
    <w:rsid w:val="00C356CE"/>
    <w:rsid w:val="00C86C24"/>
    <w:rsid w:val="00C9295F"/>
    <w:rsid w:val="00D30E57"/>
    <w:rsid w:val="00D57576"/>
    <w:rsid w:val="00D83D2A"/>
    <w:rsid w:val="00F156CC"/>
    <w:rsid w:val="00F36840"/>
    <w:rsid w:val="00F413C7"/>
    <w:rsid w:val="00F45A4E"/>
    <w:rsid w:val="00F5568F"/>
    <w:rsid w:val="00F7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8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F368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AF1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5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56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7A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7A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 DUAN</dc:creator>
  <cp:lastModifiedBy>lenovo</cp:lastModifiedBy>
  <cp:revision>16</cp:revision>
  <dcterms:created xsi:type="dcterms:W3CDTF">2013-09-12T12:55:00Z</dcterms:created>
  <dcterms:modified xsi:type="dcterms:W3CDTF">2014-07-02T08:11:00Z</dcterms:modified>
</cp:coreProperties>
</file>